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00B" w:rsidRPr="00D16F57" w:rsidRDefault="0034500B" w:rsidP="003450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6F57">
        <w:rPr>
          <w:rFonts w:ascii="Times New Roman" w:hAnsi="Times New Roman" w:cs="Times New Roman"/>
          <w:b/>
          <w:sz w:val="24"/>
          <w:szCs w:val="24"/>
        </w:rPr>
        <w:t xml:space="preserve">Vid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6F57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D16F5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6F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6F57">
        <w:rPr>
          <w:rFonts w:ascii="Times New Roman" w:hAnsi="Times New Roman" w:cs="Times New Roman"/>
          <w:sz w:val="24"/>
          <w:szCs w:val="24"/>
        </w:rPr>
        <w:t xml:space="preserve">Merged z-stack images of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CFP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SHG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Qtracker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655 of the whole mouse bladder wall expressing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EKAREV-NES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urothelium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to the muscle layer.</w:t>
      </w:r>
      <w:proofErr w:type="gramEnd"/>
    </w:p>
    <w:p w:rsidR="0034500B" w:rsidRPr="00D16F57" w:rsidRDefault="0034500B" w:rsidP="003450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6F57">
        <w:rPr>
          <w:rFonts w:ascii="Times New Roman" w:hAnsi="Times New Roman" w:cs="Times New Roman"/>
          <w:b/>
          <w:sz w:val="24"/>
          <w:szCs w:val="24"/>
        </w:rPr>
        <w:t xml:space="preserve">Vid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6F57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D16F5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6F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6F57">
        <w:rPr>
          <w:rFonts w:ascii="Times New Roman" w:hAnsi="Times New Roman" w:cs="Times New Roman"/>
          <w:sz w:val="24"/>
          <w:szCs w:val="24"/>
        </w:rPr>
        <w:t xml:space="preserve">Merged z-stack images of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CFP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SHG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Qtracker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655 of the whole mouse bladder wall expressing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EKAREV-NLS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urothelium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to the muscle layer.</w:t>
      </w:r>
      <w:proofErr w:type="gramEnd"/>
    </w:p>
    <w:p w:rsidR="0034500B" w:rsidRPr="00D16F57" w:rsidRDefault="0034500B" w:rsidP="003450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6F57">
        <w:rPr>
          <w:rFonts w:ascii="Times New Roman" w:hAnsi="Times New Roman" w:cs="Times New Roman"/>
          <w:b/>
          <w:sz w:val="24"/>
          <w:szCs w:val="24"/>
        </w:rPr>
        <w:t xml:space="preserve">Vid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6F57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D16F5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6F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D16F57">
        <w:rPr>
          <w:rFonts w:ascii="Times New Roman" w:hAnsi="Times New Roman" w:cs="Times New Roman"/>
          <w:sz w:val="24"/>
          <w:szCs w:val="24"/>
        </w:rPr>
        <w:t>ERK</w:t>
      </w:r>
      <w:proofErr w:type="spellEnd"/>
      <w:r w:rsidRPr="00D16F57" w:rsidDel="004E7842">
        <w:rPr>
          <w:rFonts w:ascii="Times New Roman" w:hAnsi="Times New Roman" w:cs="Times New Roman"/>
          <w:sz w:val="24"/>
          <w:szCs w:val="24"/>
        </w:rPr>
        <w:t xml:space="preserve"> </w:t>
      </w:r>
      <w:r w:rsidRPr="00D16F57">
        <w:rPr>
          <w:rFonts w:ascii="Times New Roman" w:hAnsi="Times New Roman" w:cs="Times New Roman"/>
          <w:sz w:val="24"/>
          <w:szCs w:val="24"/>
        </w:rPr>
        <w:t xml:space="preserve">activation in the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urothelium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of an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Eisuke-NLS-FVB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mouse by intermittent 1-min 100-cm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H</w:t>
      </w:r>
      <w:r w:rsidRPr="00D16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16F57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IVP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4500B" w:rsidRPr="00D16F57" w:rsidRDefault="0034500B" w:rsidP="003450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6F57">
        <w:rPr>
          <w:rFonts w:ascii="Times New Roman" w:hAnsi="Times New Roman" w:cs="Times New Roman"/>
          <w:b/>
          <w:sz w:val="24"/>
          <w:szCs w:val="24"/>
        </w:rPr>
        <w:t xml:space="preserve">Vid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6F57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D16F5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6F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6F57">
        <w:rPr>
          <w:rFonts w:ascii="Times New Roman" w:hAnsi="Times New Roman" w:cs="Times New Roman"/>
          <w:sz w:val="24"/>
          <w:szCs w:val="24"/>
        </w:rPr>
        <w:t xml:space="preserve">Stroboscopic imaging of platelets in a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suburothelial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arteriole.</w:t>
      </w:r>
      <w:proofErr w:type="gramEnd"/>
    </w:p>
    <w:p w:rsidR="0034500B" w:rsidRPr="00D16F57" w:rsidRDefault="0034500B" w:rsidP="003450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16F57">
        <w:rPr>
          <w:rFonts w:ascii="Times New Roman" w:hAnsi="Times New Roman" w:cs="Times New Roman"/>
          <w:b/>
          <w:sz w:val="24"/>
          <w:szCs w:val="24"/>
        </w:rPr>
        <w:t xml:space="preserve">Vide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6F57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D16F5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6F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6F57">
        <w:rPr>
          <w:rFonts w:ascii="Times New Roman" w:hAnsi="Times New Roman" w:cs="Times New Roman"/>
          <w:sz w:val="24"/>
          <w:szCs w:val="24"/>
        </w:rPr>
        <w:t xml:space="preserve">Stretch-evoked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ERK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activation in </w:t>
      </w:r>
      <w:proofErr w:type="spellStart"/>
      <w:r w:rsidRPr="00D16F57">
        <w:rPr>
          <w:rFonts w:ascii="Times New Roman" w:hAnsi="Times New Roman" w:cs="Times New Roman"/>
          <w:sz w:val="24"/>
          <w:szCs w:val="24"/>
        </w:rPr>
        <w:t>TRT-HU1</w:t>
      </w:r>
      <w:proofErr w:type="spellEnd"/>
      <w:r w:rsidRPr="00D16F57">
        <w:rPr>
          <w:rFonts w:ascii="Times New Roman" w:hAnsi="Times New Roman" w:cs="Times New Roman"/>
          <w:sz w:val="24"/>
          <w:szCs w:val="24"/>
        </w:rPr>
        <w:t xml:space="preserve"> cells.</w:t>
      </w:r>
      <w:proofErr w:type="gramEnd"/>
    </w:p>
    <w:p w:rsidR="008719D3" w:rsidRDefault="008719D3"/>
    <w:sectPr w:rsidR="008719D3" w:rsidSect="00871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20"/>
  <w:characterSpacingControl w:val="doNotCompress"/>
  <w:compat/>
  <w:rsids>
    <w:rsidRoot w:val="0034500B"/>
    <w:rsid w:val="000772C2"/>
    <w:rsid w:val="000800F5"/>
    <w:rsid w:val="000E2D9A"/>
    <w:rsid w:val="00127419"/>
    <w:rsid w:val="0018019B"/>
    <w:rsid w:val="00184F06"/>
    <w:rsid w:val="001B75FC"/>
    <w:rsid w:val="002313C0"/>
    <w:rsid w:val="002A2C4D"/>
    <w:rsid w:val="00332791"/>
    <w:rsid w:val="0034500B"/>
    <w:rsid w:val="003F6C5F"/>
    <w:rsid w:val="00467722"/>
    <w:rsid w:val="0056545E"/>
    <w:rsid w:val="005C361B"/>
    <w:rsid w:val="006131F7"/>
    <w:rsid w:val="00621029"/>
    <w:rsid w:val="00654FCD"/>
    <w:rsid w:val="006958C0"/>
    <w:rsid w:val="006E65E2"/>
    <w:rsid w:val="00725D01"/>
    <w:rsid w:val="007C6CEE"/>
    <w:rsid w:val="008227DE"/>
    <w:rsid w:val="00834F63"/>
    <w:rsid w:val="008463DF"/>
    <w:rsid w:val="008719D3"/>
    <w:rsid w:val="00891743"/>
    <w:rsid w:val="008C38F2"/>
    <w:rsid w:val="00966BDA"/>
    <w:rsid w:val="009A0EE4"/>
    <w:rsid w:val="00A26963"/>
    <w:rsid w:val="00A33614"/>
    <w:rsid w:val="00AC4BC2"/>
    <w:rsid w:val="00B332C1"/>
    <w:rsid w:val="00B56BC4"/>
    <w:rsid w:val="00B81BC3"/>
    <w:rsid w:val="00BF1458"/>
    <w:rsid w:val="00C33610"/>
    <w:rsid w:val="00C5400E"/>
    <w:rsid w:val="00C82C3F"/>
    <w:rsid w:val="00CC160B"/>
    <w:rsid w:val="00D66341"/>
    <w:rsid w:val="00DA6512"/>
    <w:rsid w:val="00ED219A"/>
    <w:rsid w:val="00FA3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448</dc:creator>
  <cp:lastModifiedBy>0006448</cp:lastModifiedBy>
  <cp:revision>1</cp:revision>
  <dcterms:created xsi:type="dcterms:W3CDTF">2016-11-01T13:00:00Z</dcterms:created>
  <dcterms:modified xsi:type="dcterms:W3CDTF">2016-11-01T13:01:00Z</dcterms:modified>
</cp:coreProperties>
</file>